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S2 Table: Primers used for Sanger sequencing of the near full-length isotype-1 β-tubulin</w:t>
      </w:r>
      <w:r w:rsidDel="00000000" w:rsidR="00000000" w:rsidRPr="00000000">
        <w:rPr>
          <w:rtl w:val="0"/>
        </w:rPr>
      </w:r>
    </w:p>
    <w:tbl>
      <w:tblPr>
        <w:tblStyle w:val="Table1"/>
        <w:tblW w:w="6615.0" w:type="dxa"/>
        <w:jc w:val="left"/>
        <w:tblLayout w:type="fixed"/>
        <w:tblLook w:val="0600"/>
      </w:tblPr>
      <w:tblGrid>
        <w:gridCol w:w="3015"/>
        <w:gridCol w:w="3600"/>
        <w:tblGridChange w:id="0">
          <w:tblGrid>
            <w:gridCol w:w="3015"/>
            <w:gridCol w:w="3600"/>
          </w:tblGrid>
        </w:tblGridChange>
      </w:tblGrid>
      <w:tr>
        <w:trPr>
          <w:cantSplit w:val="1"/>
          <w:trHeight w:val="547.285156249999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ab/>
              <w:t xml:space="preserve">Primer Na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  <w:tab/>
              <w:tab/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152_F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TGAATCTGATCTGCAACTT</w:t>
              <w:tab/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173_R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GTTGCAGATCAGATTCAC</w:t>
              <w:tab/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389_F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GATGTAGTTCGCAAAGAGG</w:t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409_R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1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CTTTGCGAACTACATCAAGG</w:t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577_F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GGAGCCATACAATGCTAC</w:t>
              <w:tab/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964_R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CAAGCGAGTGAGTCAATTG</w:t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1051_R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TCTTGTTCTGCACTGACATC</w:t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2320_R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GTAGCATTGTATGGCTCCA</w:t>
              <w:tab/>
            </w:r>
          </w:p>
        </w:tc>
      </w:tr>
      <w:tr>
        <w:trPr>
          <w:cantSplit w:val="0"/>
          <w:trHeight w:val="614.4775390624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1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_BT1_San_2963_F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GTCAGTGCAGAACAAGA</w:t>
              <w:tab/>
            </w:r>
          </w:p>
        </w:tc>
      </w:tr>
    </w:tbl>
    <w:p w:rsidR="00000000" w:rsidDel="00000000" w:rsidP="00000000" w:rsidRDefault="00000000" w:rsidRPr="00000000" w14:paraId="00000016">
      <w:pPr>
        <w:spacing w:before="240"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